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BECE6" w14:textId="77777777" w:rsidR="00C96019" w:rsidRPr="001F58AF" w:rsidRDefault="00C96019" w:rsidP="00C96019">
      <w:pPr>
        <w:tabs>
          <w:tab w:val="left" w:pos="6624"/>
        </w:tabs>
        <w:spacing w:line="360" w:lineRule="auto"/>
        <w:jc w:val="both"/>
        <w:rPr>
          <w:color w:val="000000" w:themeColor="text1"/>
          <w:lang w:val="en-US"/>
        </w:rPr>
      </w:pPr>
      <w:r w:rsidRPr="001F58AF">
        <w:rPr>
          <w:color w:val="000000" w:themeColor="text1"/>
          <w:lang w:val="en-US"/>
        </w:rPr>
        <w:t>SUPPLEMENTARY MATERIAL</w:t>
      </w:r>
    </w:p>
    <w:p w14:paraId="491BF9B0" w14:textId="77777777" w:rsidR="00C96019" w:rsidRPr="001F58AF" w:rsidRDefault="00C96019" w:rsidP="00C96019">
      <w:pPr>
        <w:tabs>
          <w:tab w:val="left" w:pos="6624"/>
        </w:tabs>
        <w:spacing w:line="360" w:lineRule="auto"/>
        <w:jc w:val="both"/>
        <w:rPr>
          <w:color w:val="000000" w:themeColor="text1"/>
          <w:lang w:val="en-US"/>
        </w:rPr>
      </w:pPr>
    </w:p>
    <w:p w14:paraId="5146AF60" w14:textId="77777777" w:rsidR="00C96019" w:rsidRPr="001F58AF" w:rsidRDefault="00C96019" w:rsidP="00C96019">
      <w:pPr>
        <w:tabs>
          <w:tab w:val="left" w:pos="6624"/>
        </w:tabs>
        <w:spacing w:line="360" w:lineRule="auto"/>
        <w:jc w:val="both"/>
        <w:rPr>
          <w:color w:val="000000" w:themeColor="text1"/>
          <w:lang w:val="en-US"/>
        </w:rPr>
      </w:pPr>
      <w:r>
        <w:rPr>
          <w:rFonts w:asciiTheme="majorHAnsi" w:hAnsiTheme="majorHAnsi" w:cstheme="majorHAnsi"/>
          <w:color w:val="000000" w:themeColor="text1"/>
          <w:lang w:val="en-US"/>
        </w:rPr>
        <w:t>The targeted</w:t>
      </w:r>
      <w:r w:rsidRPr="001F58AF">
        <w:rPr>
          <w:rFonts w:asciiTheme="majorHAnsi" w:hAnsiTheme="majorHAnsi" w:cstheme="majorHAnsi"/>
          <w:color w:val="000000" w:themeColor="text1"/>
          <w:lang w:val="en-US"/>
        </w:rPr>
        <w:t xml:space="preserve"> panel for </w:t>
      </w:r>
      <w:r>
        <w:rPr>
          <w:rFonts w:asciiTheme="majorHAnsi" w:hAnsiTheme="majorHAnsi" w:cstheme="majorHAnsi"/>
          <w:color w:val="000000" w:themeColor="text1"/>
          <w:lang w:val="en-US"/>
        </w:rPr>
        <w:t xml:space="preserve">the </w:t>
      </w:r>
      <w:r w:rsidRPr="001F58AF">
        <w:rPr>
          <w:rFonts w:asciiTheme="majorHAnsi" w:hAnsiTheme="majorHAnsi" w:cstheme="majorHAnsi"/>
          <w:color w:val="000000" w:themeColor="text1"/>
          <w:lang w:val="en-US"/>
        </w:rPr>
        <w:t>inherited cardiac disease was analyzed:</w:t>
      </w:r>
    </w:p>
    <w:p w14:paraId="1FC2D8EF" w14:textId="77777777" w:rsidR="00C96019" w:rsidRPr="001F58AF" w:rsidRDefault="00C96019" w:rsidP="00C96019">
      <w:pPr>
        <w:tabs>
          <w:tab w:val="left" w:pos="6624"/>
        </w:tabs>
        <w:spacing w:line="360" w:lineRule="auto"/>
        <w:jc w:val="both"/>
        <w:rPr>
          <w:color w:val="000000" w:themeColor="text1"/>
          <w:lang w:val="en-US"/>
        </w:rPr>
      </w:pPr>
    </w:p>
    <w:p w14:paraId="11090140" w14:textId="77777777" w:rsidR="00C96019" w:rsidRPr="001F58AF" w:rsidRDefault="00C96019" w:rsidP="00C96019">
      <w:pPr>
        <w:tabs>
          <w:tab w:val="left" w:pos="6624"/>
        </w:tabs>
        <w:spacing w:line="360" w:lineRule="auto"/>
        <w:jc w:val="both"/>
        <w:rPr>
          <w:color w:val="000000" w:themeColor="text1"/>
          <w:lang w:val="en-US"/>
        </w:rPr>
      </w:pPr>
      <w:r w:rsidRPr="001F58AF">
        <w:rPr>
          <w:rFonts w:asciiTheme="majorHAnsi" w:hAnsiTheme="majorHAnsi" w:cstheme="majorHAnsi"/>
          <w:color w:val="000000" w:themeColor="text1"/>
          <w:lang w:val="en-US"/>
        </w:rPr>
        <w:t>A2ML1, AARS2, ABCC9, ACADVL, ACTA1, ACTC1, ACTN2, AGL, AKAP9, ALG10, ALMS1, ALPK3, ANK2, ANKRD1, ATP5E, BAG3, BRAF, CACNA1C, CALM1, CALR3, CASQ2, CAV3, CAVIN4, CBL, CDH2, CHRM2, COA5, CPT2, CRYAB, CSRP3, CTF1, CTNNA3, DES, DMD, DNAJC19, DOLK, DSC2, DSG2, DSG3, DSP, DTNA, ELAC2, EMD, EPG5, EYA4, FHL1, FHL2, FHOD3, FKRP, FKTN, FLNC, FOXRED1, FXN, GAA, GATA4, GATA6, GATAD1, GLA, GLB1, GPD1L, GUSB, HAMP, HCN4, HFE, HFE2, HRAS, IDH2, ILK, JPH2, JUP, KCND3, KCNE1, KCNE2, KCNE3, KCNH2, KCNJ2, KCNJ5, KCNQ1, KLF10, KRAS, LAMA4, LAMP2, LDB3, LMNA, LRRC10, MAP2K1, MAP2K2, MED12, MIB1, MRPL3, MTO1, MYBPC3, MYH6, MYH7, MYL2, MYL3, MYLK2, MYO6, MYOM1, MYOZ1, MYOZ2, MYPN, NEBL, NEXN, NF1, NKX2-5, NPPA, NRAS, OBSCN, PDLIM3, PKP2, PLEKHM2, PLN, PPA2, PRDM16, PRKAG2, PSEN1, PSEN2, PTPN11, RAB3GAP2, RAF1, RASA1, RBM20, RIT1, RPL3L, RRAS, RYR2, SCN1B, SCN3B, SCN4B, SCN5A, SCO2, SDHA, SGCA, SGCB, SGCD, SHOC2, SLC22A5, SLC25A3, SLC25A4, SLC40A1, SNTA1, SOS1, SOS2, SPRED1, SYNE1, SYNE2, TAZ, TCAP, TFR2, TGFB3, TJP1, TMEM43, TMEM70, TMPO, TNNC1, TNNI3, TNNI3K, TNNT2, TPM1, TRDN, TRIM63, TRPM4, TSFM, TTN, TTR, TXNRD2, VCL, XK.</w:t>
      </w:r>
    </w:p>
    <w:p w14:paraId="66EE3E2F" w14:textId="77777777" w:rsidR="004C219B" w:rsidRPr="00C96019" w:rsidRDefault="004C219B">
      <w:pPr>
        <w:rPr>
          <w:lang w:val="en-US"/>
        </w:rPr>
      </w:pPr>
    </w:p>
    <w:sectPr w:rsidR="004C219B" w:rsidRPr="00C96019" w:rsidSect="00E86937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19"/>
    <w:rsid w:val="0004692A"/>
    <w:rsid w:val="004860E9"/>
    <w:rsid w:val="004C219B"/>
    <w:rsid w:val="00C9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74E964"/>
  <w15:chartTrackingRefBased/>
  <w15:docId w15:val="{1AF5C9CB-D619-B54D-AE73-C020773AA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019"/>
    <w:rPr>
      <w:rFonts w:ascii="Times New Roman" w:eastAsia="Times New Roman" w:hAnsi="Times New Roman" w:cs="Times New Roman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C96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guel Da Silva Cunha</dc:creator>
  <cp:keywords/>
  <dc:description/>
  <cp:lastModifiedBy>Pedro Miguel Da Silva Cunha</cp:lastModifiedBy>
  <cp:revision>1</cp:revision>
  <dcterms:created xsi:type="dcterms:W3CDTF">2023-01-22T18:24:00Z</dcterms:created>
  <dcterms:modified xsi:type="dcterms:W3CDTF">2023-01-22T18:25:00Z</dcterms:modified>
</cp:coreProperties>
</file>